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B2FDA" w14:textId="5B3C068B" w:rsidR="00C87767" w:rsidRPr="00987E42" w:rsidRDefault="00C87767" w:rsidP="00C8776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87E42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3405E8">
        <w:rPr>
          <w:rFonts w:ascii="Times New Roman" w:hAnsi="Times New Roman" w:cs="Times New Roman"/>
          <w:b/>
          <w:bCs/>
          <w:sz w:val="28"/>
          <w:szCs w:val="28"/>
        </w:rPr>
        <w:t>dditional file</w:t>
      </w:r>
      <w:bookmarkStart w:id="0" w:name="_GoBack"/>
      <w:bookmarkEnd w:id="0"/>
      <w:r w:rsidRPr="00987E4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22A7A17A" w14:textId="77777777" w:rsidR="00C87767" w:rsidRPr="00987E42" w:rsidRDefault="00C87767" w:rsidP="00C877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87E42">
        <w:rPr>
          <w:rFonts w:ascii="Times New Roman" w:hAnsi="Times New Roman" w:cs="Times New Roman"/>
          <w:b/>
          <w:bCs/>
          <w:sz w:val="28"/>
          <w:szCs w:val="28"/>
        </w:rPr>
        <w:t>Example of search strategy (PubMed)</w:t>
      </w:r>
    </w:p>
    <w:p w14:paraId="13EA92A6" w14:textId="77777777" w:rsidR="00C87767" w:rsidRPr="00987E42" w:rsidRDefault="00C87767" w:rsidP="00C877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87E42">
        <w:rPr>
          <w:rFonts w:ascii="Times New Roman" w:hAnsi="Times New Roman" w:cs="Times New Roman"/>
          <w:b/>
          <w:bCs/>
          <w:sz w:val="28"/>
          <w:szCs w:val="28"/>
        </w:rPr>
        <w:t>developed with the involvement of health sciences librarian.</w:t>
      </w:r>
    </w:p>
    <w:p w14:paraId="2908AF2A" w14:textId="77777777" w:rsidR="00C87767" w:rsidRDefault="00C87767" w:rsidP="00C8776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cept #1, Opioids:</w:t>
      </w:r>
    </w:p>
    <w:p w14:paraId="4D34B553" w14:textId="77777777" w:rsidR="00C87767" w:rsidRDefault="00C87767" w:rsidP="00C87767">
      <w:pPr>
        <w:jc w:val="both"/>
        <w:rPr>
          <w:rFonts w:ascii="Times New Roman" w:hAnsi="Times New Roman" w:cs="Times New Roman"/>
        </w:rPr>
      </w:pPr>
      <w:r w:rsidRPr="000F78EE">
        <w:rPr>
          <w:rFonts w:ascii="Times New Roman" w:hAnsi="Times New Roman" w:cs="Times New Roman"/>
        </w:rPr>
        <w:t>("analgesics, opioid"[mh] OR "analgesics, opioid"[pa] OR "Controlled Substances" [majr] OR narcotics[mh:noexp] OR "Opioid-Related Disorders" [mh] OR narcotic*[tw] OR opiate*[tw] OR opioid*[tw] OR acetylmethadol[tw] OR alfentanil[tw] OR anileridine[tw] OR Benzomorphan*[tw] OR bezitramide[tw] OR buprenorphine[tw] OR butorphanol[tw] OR Codeine[tw] OR Dextromethorphan[tw] OR Dextromoramide[tw] OR Dextropropoxyphene[tw] OR dezocine[tw] OR Diamorphine[tw] OR dihydrocodein*[tw] OR Diphenylpropylamine[tw] OR Ethylmorphine[tw] OR Fentanyl*[tw] OR Heroin[tw] OR Hydrocodon*[tw] OR Hydromorphon*[tw] OR ketobemidone[tw] OR levacetylmethadol[tw] OR Meperidine[tw] OR Meptazinol[tw] OR methadone[tw] OR Morphan*[tw] OR Morphin*[tw] OR nalbuphine[tw] OR nicomorphine[tw] OR normethadone[tw] OR Opium[tw] OR Oripavine[tw] OR Oxycodone[tw] OR Oxymorphone[tw] OR Papaveretum[tw] OR Pentazocine[tw] OR pethidin*[tw] OR Phenazocine[tw] OR Phenoperidine[tw] OR phentanyl[tw] OR Phenylpiperidine[tw] OR Piritramide[tw] OR remifentanil[tw] OR Sufentanil[tw] OR sulfentanil[tw] OR sulfentanyl[tw] OR tapentadol[tw] OR Tilidine[tw] OR Tramadol*[tw] OR Actiq[tw] OR adolonta[tw] OR Amadol[tw] OR Anpec[tw] OR Ardinex[tw] OR Asimadolin*[tw] OR Astramorph[tw] OR Avinza[tw] OR Biodalgic[tw] OR Pethidine[tw] OR Carfentanil[tw] OR Codinovo[tw] OR Contramal[tw] OR Demerol[tw] OR Dicodid[tw] OR dihydrohydroxycodeinone[tw] OR dihydromorphinone[tw] OR Dihydrone[tw] OR Dilaudid[tw] OR Dinarkon[tw] OR Dolantin[tw] OR Dolargan[tw] OR Dolcontral[tw] OR Dolosal[tw] OR Dolsin[tw] OR Durogesic[tw] OR Duromorph[tw] or Epimorph[tw] OR Eucodal[tw] OR Exalgo[tw] OR Fentanest[tw] OR Fentora[tw] OR Fortral[tw] OR Hycodan[tw] OR Hycon[tw] OR hydrocodone bitartrate[tw] OR hydroxyacetanilide[tw] OR hydroxycodeinone[tw] OR Isocodeine[tw] OR Isonipecain[tw] OR Jutadol[tw] OR Kadian[tw] OR Dromoran[tw] OR Laudacon[tw] OR Levodroman[tw] OR Levodromoran[tw] OR Levo-dromoran[tw] OR Levorphan[tw] OR Lexir[tw] OR Lidol[tw] OR Lorcet[tw] OR Lortab[tw] OR Lydol[tw] OR Morphia[tw] OR Morphium[tw] OR MS Contin[tw] OR N Methylmorphine[tw] OR Nobligan[tw] OR Norco[tw] OR Numorphan[tw] OR Operidine[tw] OR opiate[tw] OR opioid*[tw] OR Opso[tw] OR Oramorph SR[tw] OR Oripavine[tw] OR Oxecta[tw] OR Oxiconum[tw] OR Oxycodeinon[tw] OR Oxycone[tw] OR Oxycontin[tw] OR Palladone[tw] OR Pancodine[tw] OR Percocet[tw] OR Pethidine[tw] OR Prontofort[tw] OR Propoxyphene[tw] OR Robidone[tw] OR Roxicet[tw] OR Roxicodone[tw] OR Skenan[tw] OR Sublimaze[tw] OR Takadol[tw] OR Talwin[tw] OR Thebaine[tw] OR Theocodin[tw] OR Theradol[tw] OR Tiral[tw] OR Topalgic[tw] OR Tradol[tw] OR Tradolpuren[tw] OR Tradonal[tw] OR Tralgiol[tw] OR Trama[tw] OR Tramadin[tw] OR Tramadoc[tw] OR Trama-Dorsch[tw] OR Tramadura[tw] OR Tramagetic[tw] OR Tramagit[tw] OR Tramake[tw] OR Tramal[tw] OR Tramex[tw] OR Tramundin[tw] OR Trasedal[tw] OR Ultram[tw] OR Vicodin[tw] OR Zamudol[tw] OR Zohydro[tw] OR Zumalgic[tw] OR Zydol[tw] OR Zytram[tw] OR people who inject drug*[tw] OR persons who inject drug*)</w:t>
      </w:r>
    </w:p>
    <w:p w14:paraId="7A1D0D89" w14:textId="77777777" w:rsidR="00C87767" w:rsidRPr="00B5721D" w:rsidRDefault="00C87767" w:rsidP="00C87767">
      <w:pPr>
        <w:jc w:val="both"/>
        <w:rPr>
          <w:rFonts w:ascii="Times New Roman" w:hAnsi="Times New Roman" w:cs="Times New Roman"/>
        </w:rPr>
      </w:pPr>
      <w:r w:rsidRPr="00B5721D">
        <w:rPr>
          <w:rFonts w:ascii="Times New Roman" w:hAnsi="Times New Roman" w:cs="Times New Roman"/>
        </w:rPr>
        <w:t>AND</w:t>
      </w:r>
    </w:p>
    <w:p w14:paraId="479D3F8C" w14:textId="77777777" w:rsidR="00C87767" w:rsidRDefault="00C87767" w:rsidP="00C8776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cept #2, SR:</w:t>
      </w:r>
    </w:p>
    <w:p w14:paraId="769BC495" w14:textId="77777777" w:rsidR="00C87767" w:rsidRPr="00B5721D" w:rsidRDefault="00C87767" w:rsidP="00C87767">
      <w:pPr>
        <w:jc w:val="both"/>
        <w:rPr>
          <w:rFonts w:ascii="Times New Roman" w:hAnsi="Times New Roman" w:cs="Times New Roman"/>
        </w:rPr>
      </w:pPr>
      <w:r w:rsidRPr="00B5721D">
        <w:rPr>
          <w:rFonts w:ascii="Times New Roman" w:hAnsi="Times New Roman" w:cs="Times New Roman"/>
        </w:rPr>
        <w:t xml:space="preserve">(systematic review [ti] OR meta-analysis [pt] OR meta-analysis [ti] OR systematic literature review [ti] OR this systematic review [tw] OR pooling project [tw] OR (systematic review [tiab] AND review [pt]) </w:t>
      </w:r>
      <w:r w:rsidRPr="00B5721D">
        <w:rPr>
          <w:rFonts w:ascii="Times New Roman" w:hAnsi="Times New Roman" w:cs="Times New Roman"/>
        </w:rPr>
        <w:lastRenderedPageBreak/>
        <w:t>OR meta synthesis [ti] OR meta-analy*[ti] OR integrative review [tw] OR integrative research review [tw] OR rapid review [tw] OR umbrella review [tw] OR consensus development conference [pt] OR practice guideline [pt] OR drug class reviews [ti] OR cochrane database syst rev [ta] OR acp journal club [ta] OR health technol assess [ta] OR evid rep technol assess summ [ta] OR jbi database system rev implement rep [ta]) OR (clinical guideline [tw] AND management [tw]) OR ((evidence based[ti] OR evidence-based medicine [mh] OR best practice* [ti] OR evidence synthesis [tiab]) AND (review [pt] OR diseases category[mh] OR behavior and behavior mechanisms [mh] OR therapeutics [mh] OR evaluation study[pt] OR validation study[pt] OR guideline [pt] OR pmcbook)) OR ((systematic [tw] OR systematically [tw] OR critical [tiab] OR (study selection [tw]) OR (predetermined [tw] OR inclusion [tw] AND criteri* [tw]) OR exclusion criteri* [tw] OR main outcome measures [tw] OR standard of care [tw] OR standards of care [tw]) AND (survey [tiab] OR surveys [tiab] OR overview* [tw] OR review [tiab] OR reviews [tiab] OR search* [tw] OR handsearch [tw] OR analysis [ti] OR critique [tiab] OR appraisal [tw] OR (reduction [tw] AND (risk [mh] OR risk [tw]) AND (death OR recurrence))) AND (literature [tiab] OR articles [tiab] OR publications [tiab] OR publication [tiab] OR bibliography [tiab] OR bibliographies [tiab] OR published [tiab] OR pooled data [tw] OR unpublished [tw] OR citation [tw] OR citations [tw] OR database [tiab] OR internet [tiab] OR textbooks [tiab] OR references [tw] OR scales [tw] OR papers [tw] OR datasets [tw] OR trials [tiab] OR meta-analy* [tw] OR (clinical [tiab] AND studies [tiab]) OR treatment outcome [mh] OR treatment outcome [tw] OR pmcbook)) NOT(letter [pt] OR newspaper article [pt]) OR "health technology assessment winchester, england"[Journal] OR "Evid Rep Technol Assess (Full Rep)"[Journal] OR "Evid Rep Technol Assess (Summ)"[Journal] OR "Int J Technol Assess Health Care"[Journal] OR "GMS Health Technol Assess"[Journal] OR "Health Technol Assess (Rockv)"[Journal] OR "Health Technol Assess Rep"[Journal]</w:t>
      </w:r>
    </w:p>
    <w:p w14:paraId="50D18974" w14:textId="77777777" w:rsidR="00C87767" w:rsidRPr="00B5721D" w:rsidRDefault="00C87767" w:rsidP="00C87767">
      <w:pPr>
        <w:jc w:val="both"/>
        <w:rPr>
          <w:rFonts w:ascii="Times New Roman" w:hAnsi="Times New Roman" w:cs="Times New Roman"/>
        </w:rPr>
      </w:pPr>
      <w:r w:rsidRPr="00B5721D">
        <w:rPr>
          <w:rFonts w:ascii="Times New Roman" w:hAnsi="Times New Roman" w:cs="Times New Roman"/>
        </w:rPr>
        <w:t>AND</w:t>
      </w:r>
    </w:p>
    <w:p w14:paraId="119314C4" w14:textId="77777777" w:rsidR="00C87767" w:rsidRDefault="00C87767" w:rsidP="00C8776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cept #3, preventive interventions</w:t>
      </w:r>
    </w:p>
    <w:p w14:paraId="52904CB6" w14:textId="77777777" w:rsidR="00C87767" w:rsidRPr="00B5721D" w:rsidRDefault="00C87767" w:rsidP="00C87767">
      <w:pPr>
        <w:jc w:val="both"/>
        <w:rPr>
          <w:rFonts w:ascii="Times New Roman" w:hAnsi="Times New Roman" w:cs="Times New Roman"/>
        </w:rPr>
      </w:pPr>
      <w:r w:rsidRPr="00B5721D">
        <w:rPr>
          <w:rFonts w:ascii="Times New Roman" w:hAnsi="Times New Roman" w:cs="Times New Roman"/>
        </w:rPr>
        <w:t>("prevention and control" [Subheading] OR "Primary Prevention"[Mesh] OR "Centers for Disease Control and Prevention, U.S."[Mesh] OR "Early Medical Intervention"[Mesh] OR "Internet-Based Intervention "[Mesh] OR "Early Medical Intervention "[Mesh] OR "Early Intervention, Educational "[Mesh] OR "Preventive Health Services"[Mesh] OR "Needle-Exchange Programs"[Mesh] OR "Education"[Mesh] OR "National Health Programs"[Mesh] OR "Diagnostic Screening Programs"[Mesh] OR "Mandatory Programs"[Mesh] OR "Voluntary Programs"[Mesh] OR "Immunization Programs"[Mesh] OR "Regional Medical Programs"[Mesh] OR "Health Promotion"[Mesh] OR "Health Facilities, Proprietary"[Mesh] OR "Referral and Consultation"[Mesh] OR "Prescription Drug Monitoring Programs"[Mesh] OR "Preventive Health Services"[Mesh] OR "Preventive Medicine"[Mesh] OR "Primary Prevention"[Mesh] OR "prevention and control" [Subheading] OR "Public Health"[Mesh] OR "Consumer Health Information"[Mesh] OR "Health Promotion"[Mesh] OR "Community Mental Health Services"[Mesh] OR "Community Health Services"[Mesh] OR "Policy"[Mesh] OR "Public Policy"[Mesh] OR "Health Policy"[Mesh] OR "Drug and Narcotic Control"[Mesh] OR prevention[tw] OR primary prevention[tw] OR control[tw] OR intervention*[tw] OR preventive[tw] OR preventive program*[tw] OR prevention program*[tw] OR government program*[tw] OR policy[tw] OR policies[tw] OR health services[tw] OR screening[tw] OR immunization*[tw] OR health promotion[tw] OR prescription drug monitoring program*[tw] OR maintenance treatment[tw] OR "Opiate Substitution Treatment"[Mesh] OR substitution treatment[tw] OR substitution therapy[tw] OR needle exchange program*[tw] OR needle/syringe program*[tw] OR needle and syringe program*[tw] OR psychosocial intervention*[tw] OR risk-reduction intervention*[tw] OR risk reduction Intervention*[tw] OR behavioural intervention*[tw] OR Public Health Agency of Canada[tw])</w:t>
      </w:r>
    </w:p>
    <w:p w14:paraId="04DBD416" w14:textId="77777777" w:rsidR="00C87767" w:rsidRPr="00B5721D" w:rsidRDefault="00C87767" w:rsidP="00C87767">
      <w:pPr>
        <w:jc w:val="both"/>
        <w:rPr>
          <w:rFonts w:ascii="Times New Roman" w:hAnsi="Times New Roman" w:cs="Times New Roman"/>
        </w:rPr>
      </w:pPr>
      <w:r w:rsidRPr="00B5721D">
        <w:rPr>
          <w:rFonts w:ascii="Times New Roman" w:hAnsi="Times New Roman" w:cs="Times New Roman"/>
        </w:rPr>
        <w:lastRenderedPageBreak/>
        <w:t>AND</w:t>
      </w:r>
    </w:p>
    <w:p w14:paraId="00640E09" w14:textId="77777777" w:rsidR="00C87767" w:rsidRDefault="00C87767" w:rsidP="00C8776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cept #4, infections</w:t>
      </w:r>
    </w:p>
    <w:p w14:paraId="197B3209" w14:textId="77777777" w:rsidR="00C87767" w:rsidRPr="00B5721D" w:rsidRDefault="00C87767" w:rsidP="00C87767">
      <w:pPr>
        <w:jc w:val="both"/>
        <w:rPr>
          <w:rFonts w:ascii="Times New Roman" w:hAnsi="Times New Roman" w:cs="Times New Roman"/>
        </w:rPr>
      </w:pPr>
      <w:r w:rsidRPr="00B5721D">
        <w:rPr>
          <w:rFonts w:ascii="Times New Roman" w:hAnsi="Times New Roman" w:cs="Times New Roman"/>
        </w:rPr>
        <w:t>(Infections[Mesh] OR Infect*[tw] OR communicable disease*[tw] OR virus disease*[tw] OR viral disease* OR viral illness*[tw] OR viral infection*[tw] OR bacterial infection*[tw])</w:t>
      </w:r>
    </w:p>
    <w:p w14:paraId="263B30AE" w14:textId="77777777" w:rsidR="00C87767" w:rsidRDefault="00C87767" w:rsidP="00C87767">
      <w:pPr>
        <w:jc w:val="both"/>
        <w:rPr>
          <w:rFonts w:ascii="Times New Roman" w:hAnsi="Times New Roman" w:cs="Times New Roman"/>
        </w:rPr>
      </w:pPr>
      <w:r w:rsidRPr="00B5721D">
        <w:rPr>
          <w:rFonts w:ascii="Times New Roman" w:hAnsi="Times New Roman" w:cs="Times New Roman"/>
        </w:rPr>
        <w:t>Filters: Humans</w:t>
      </w:r>
    </w:p>
    <w:p w14:paraId="47C747E7" w14:textId="77777777" w:rsidR="00C87767" w:rsidRDefault="00C87767" w:rsidP="00C87767">
      <w:pPr>
        <w:jc w:val="both"/>
        <w:rPr>
          <w:rFonts w:ascii="Times New Roman" w:hAnsi="Times New Roman" w:cs="Times New Roman"/>
        </w:rPr>
      </w:pPr>
    </w:p>
    <w:p w14:paraId="0A574BC1" w14:textId="77777777" w:rsidR="002B1617" w:rsidRDefault="002B1617"/>
    <w:sectPr w:rsidR="002B1617" w:rsidSect="0014364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594776" w14:textId="77777777" w:rsidR="008D720D" w:rsidRDefault="008D720D">
      <w:pPr>
        <w:spacing w:after="0" w:line="240" w:lineRule="auto"/>
      </w:pPr>
      <w:r>
        <w:separator/>
      </w:r>
    </w:p>
  </w:endnote>
  <w:endnote w:type="continuationSeparator" w:id="0">
    <w:p w14:paraId="66537BBF" w14:textId="77777777" w:rsidR="008D720D" w:rsidRDefault="008D7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1025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296219" w14:textId="77777777" w:rsidR="004B4E34" w:rsidRDefault="00C877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05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A52189" w14:textId="77777777" w:rsidR="004B4E34" w:rsidRDefault="008D72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B0960" w14:textId="77777777" w:rsidR="008D720D" w:rsidRDefault="008D720D">
      <w:pPr>
        <w:spacing w:after="0" w:line="240" w:lineRule="auto"/>
      </w:pPr>
      <w:r>
        <w:separator/>
      </w:r>
    </w:p>
  </w:footnote>
  <w:footnote w:type="continuationSeparator" w:id="0">
    <w:p w14:paraId="1498BCC8" w14:textId="77777777" w:rsidR="008D720D" w:rsidRDefault="008D7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E39EA" w14:textId="77777777" w:rsidR="004B4E34" w:rsidRDefault="008D72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7767"/>
    <w:rsid w:val="00143641"/>
    <w:rsid w:val="002B1617"/>
    <w:rsid w:val="003405E8"/>
    <w:rsid w:val="008D720D"/>
    <w:rsid w:val="00C87767"/>
    <w:rsid w:val="00D5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0F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767"/>
  </w:style>
  <w:style w:type="paragraph" w:styleId="Footer">
    <w:name w:val="footer"/>
    <w:basedOn w:val="Normal"/>
    <w:link w:val="FooterChar"/>
    <w:uiPriority w:val="99"/>
    <w:unhideWhenUsed/>
    <w:rsid w:val="00C87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767"/>
  </w:style>
  <w:style w:type="character" w:styleId="LineNumber">
    <w:name w:val="line number"/>
    <w:basedOn w:val="DefaultParagraphFont"/>
    <w:uiPriority w:val="99"/>
    <w:semiHidden/>
    <w:unhideWhenUsed/>
    <w:rsid w:val="00C877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767"/>
  </w:style>
  <w:style w:type="paragraph" w:styleId="Footer">
    <w:name w:val="footer"/>
    <w:basedOn w:val="Normal"/>
    <w:link w:val="FooterChar"/>
    <w:uiPriority w:val="99"/>
    <w:unhideWhenUsed/>
    <w:rsid w:val="00C87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767"/>
  </w:style>
  <w:style w:type="character" w:styleId="LineNumber">
    <w:name w:val="line number"/>
    <w:basedOn w:val="DefaultParagraphFont"/>
    <w:uiPriority w:val="99"/>
    <w:semiHidden/>
    <w:unhideWhenUsed/>
    <w:rsid w:val="00C87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0</Words>
  <Characters>6556</Characters>
  <Application>Microsoft Office Word</Application>
  <DocSecurity>0</DocSecurity>
  <Lines>54</Lines>
  <Paragraphs>15</Paragraphs>
  <ScaleCrop>false</ScaleCrop>
  <Company/>
  <LinksUpToDate>false</LinksUpToDate>
  <CharactersWithSpaces>7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Puzhko</dc:creator>
  <cp:keywords/>
  <dc:description/>
  <cp:lastModifiedBy>MLAPINIG</cp:lastModifiedBy>
  <cp:revision>3</cp:revision>
  <dcterms:created xsi:type="dcterms:W3CDTF">2020-10-25T19:46:00Z</dcterms:created>
  <dcterms:modified xsi:type="dcterms:W3CDTF">2021-11-10T15:12:00Z</dcterms:modified>
</cp:coreProperties>
</file>